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D4A96" w14:textId="77D71495" w:rsidR="003E1AE8" w:rsidRDefault="008E4E45">
      <w:r>
        <w:t>Appendix A: ICD-10 codes used</w:t>
      </w:r>
      <w:r w:rsidR="003D53F6">
        <w:t xml:space="preserve"> for comorbidities and Gagne score </w:t>
      </w:r>
      <w:proofErr w:type="gramStart"/>
      <w:r w:rsidR="003D53F6">
        <w:t>calcul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7674"/>
      </w:tblGrid>
      <w:tr w:rsidR="008E4E45" w:rsidRPr="008E4E45" w14:paraId="482CF748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658E7B7A" w14:textId="007BC85B" w:rsidR="008E4E45" w:rsidRPr="008E4E45" w:rsidRDefault="00F25A42">
            <w:pPr>
              <w:rPr>
                <w:b/>
                <w:bCs/>
              </w:rPr>
            </w:pPr>
            <w:r>
              <w:rPr>
                <w:b/>
                <w:bCs/>
              </w:rPr>
              <w:t>Comorbidity</w:t>
            </w:r>
          </w:p>
        </w:tc>
        <w:tc>
          <w:tcPr>
            <w:tcW w:w="7674" w:type="dxa"/>
            <w:noWrap/>
            <w:hideMark/>
          </w:tcPr>
          <w:p w14:paraId="2623D848" w14:textId="32551D29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ICD-10</w:t>
            </w:r>
            <w:r w:rsidR="00F25A42">
              <w:rPr>
                <w:b/>
                <w:bCs/>
              </w:rPr>
              <w:t xml:space="preserve"> (Diagnosis and procedure codes)</w:t>
            </w:r>
          </w:p>
        </w:tc>
      </w:tr>
      <w:tr w:rsidR="006F4973" w:rsidRPr="008E4E45" w14:paraId="7BD5939E" w14:textId="77777777" w:rsidTr="001C0134">
        <w:trPr>
          <w:trHeight w:val="300"/>
        </w:trPr>
        <w:tc>
          <w:tcPr>
            <w:tcW w:w="1676" w:type="dxa"/>
            <w:noWrap/>
          </w:tcPr>
          <w:p w14:paraId="440B3A4A" w14:textId="00DF2CE9" w:rsidR="006F4973" w:rsidRPr="008E4E45" w:rsidRDefault="006F4973">
            <w:pPr>
              <w:rPr>
                <w:b/>
                <w:bCs/>
              </w:rPr>
            </w:pPr>
            <w:r>
              <w:rPr>
                <w:b/>
                <w:bCs/>
              </w:rPr>
              <w:t>Non-severe malnutrition</w:t>
            </w:r>
          </w:p>
        </w:tc>
        <w:tc>
          <w:tcPr>
            <w:tcW w:w="7674" w:type="dxa"/>
            <w:noWrap/>
          </w:tcPr>
          <w:p w14:paraId="7DC7FA2D" w14:textId="44AEEF1A" w:rsidR="006F4973" w:rsidRPr="008E4E45" w:rsidRDefault="004E1383">
            <w:r>
              <w:t>E44.x, E46.x</w:t>
            </w:r>
          </w:p>
        </w:tc>
      </w:tr>
      <w:tr w:rsidR="006F4973" w:rsidRPr="008E4E45" w14:paraId="43493461" w14:textId="77777777" w:rsidTr="001C0134">
        <w:trPr>
          <w:trHeight w:val="300"/>
        </w:trPr>
        <w:tc>
          <w:tcPr>
            <w:tcW w:w="1676" w:type="dxa"/>
            <w:noWrap/>
          </w:tcPr>
          <w:p w14:paraId="7C998100" w14:textId="08352B50" w:rsidR="006F4973" w:rsidRPr="008E4E45" w:rsidRDefault="006F4973">
            <w:pPr>
              <w:rPr>
                <w:b/>
                <w:bCs/>
              </w:rPr>
            </w:pPr>
            <w:r>
              <w:rPr>
                <w:b/>
                <w:bCs/>
              </w:rPr>
              <w:t>Severe malnutrition</w:t>
            </w:r>
          </w:p>
        </w:tc>
        <w:tc>
          <w:tcPr>
            <w:tcW w:w="7674" w:type="dxa"/>
            <w:noWrap/>
          </w:tcPr>
          <w:p w14:paraId="27F6D4AA" w14:textId="5A16FB4C" w:rsidR="006F4973" w:rsidRPr="008E4E45" w:rsidRDefault="00942B7E">
            <w:r w:rsidRPr="00942B7E">
              <w:t>E40</w:t>
            </w:r>
            <w:r>
              <w:t>.x</w:t>
            </w:r>
            <w:r w:rsidRPr="00942B7E">
              <w:t>,</w:t>
            </w:r>
            <w:r w:rsidR="00B77A5A">
              <w:t xml:space="preserve"> </w:t>
            </w:r>
            <w:r w:rsidRPr="00942B7E">
              <w:t>E41</w:t>
            </w:r>
            <w:r>
              <w:t>.x</w:t>
            </w:r>
            <w:r w:rsidRPr="00942B7E">
              <w:t>,</w:t>
            </w:r>
            <w:r w:rsidR="00B77A5A">
              <w:t xml:space="preserve"> </w:t>
            </w:r>
            <w:r w:rsidRPr="00942B7E">
              <w:t>E42</w:t>
            </w:r>
            <w:r>
              <w:t>.x</w:t>
            </w:r>
            <w:r w:rsidRPr="00942B7E">
              <w:t>,</w:t>
            </w:r>
            <w:r w:rsidR="00B77A5A">
              <w:t xml:space="preserve"> </w:t>
            </w:r>
            <w:r w:rsidRPr="00942B7E">
              <w:t>E43</w:t>
            </w:r>
            <w:r>
              <w:t>.x</w:t>
            </w:r>
            <w:r w:rsidRPr="00942B7E">
              <w:t>,</w:t>
            </w:r>
            <w:r w:rsidR="00B77A5A">
              <w:t xml:space="preserve"> </w:t>
            </w:r>
            <w:r w:rsidRPr="00942B7E">
              <w:t>R64</w:t>
            </w:r>
          </w:p>
        </w:tc>
      </w:tr>
      <w:tr w:rsidR="008E4E45" w:rsidRPr="008E4E45" w14:paraId="0A5D5326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6AEF95BA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PAD</w:t>
            </w:r>
          </w:p>
        </w:tc>
        <w:tc>
          <w:tcPr>
            <w:tcW w:w="7674" w:type="dxa"/>
            <w:noWrap/>
            <w:hideMark/>
          </w:tcPr>
          <w:p w14:paraId="044FF457" w14:textId="77777777" w:rsidR="008E4E45" w:rsidRPr="008E4E45" w:rsidRDefault="008E4E45">
            <w:r w:rsidRPr="008E4E45">
              <w:t>I70.x, I71.x, I73.x, I77.1, I79.0, K55.1, K55.8, K55.9</w:t>
            </w:r>
          </w:p>
        </w:tc>
      </w:tr>
      <w:tr w:rsidR="008E4E45" w:rsidRPr="008E4E45" w14:paraId="4CA7F691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7CE38935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Dementia</w:t>
            </w:r>
          </w:p>
        </w:tc>
        <w:tc>
          <w:tcPr>
            <w:tcW w:w="7674" w:type="dxa"/>
            <w:noWrap/>
            <w:hideMark/>
          </w:tcPr>
          <w:p w14:paraId="4013A4D9" w14:textId="77777777" w:rsidR="008E4E45" w:rsidRPr="008E4E45" w:rsidRDefault="008E4E45">
            <w:r w:rsidRPr="008E4E45">
              <w:t>F00.x, F01.x, F02.x, F03.x, G30.x, G31.x, F05.1</w:t>
            </w:r>
          </w:p>
        </w:tc>
      </w:tr>
      <w:tr w:rsidR="008E4E45" w:rsidRPr="008E4E45" w14:paraId="4A4FA381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62AAFB6E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Chronic Lung Disease</w:t>
            </w:r>
          </w:p>
        </w:tc>
        <w:tc>
          <w:tcPr>
            <w:tcW w:w="7674" w:type="dxa"/>
            <w:noWrap/>
            <w:hideMark/>
          </w:tcPr>
          <w:p w14:paraId="547C943C" w14:textId="77777777" w:rsidR="008E4E45" w:rsidRPr="008E4E45" w:rsidRDefault="008E4E45">
            <w:r w:rsidRPr="008E4E45">
              <w:t>J40.x, J41.x, J42.x, J43.x, J44.x, J45.x, J46.x, J47.x, J60.x, J61.x, J62.x, J63.x, J64.x, J65.x, J66.x, J67.x, J68.x, I27.8, I27.81, I27.82, I27.83, I27.89, I27.9, J70.1, J70.3</w:t>
            </w:r>
          </w:p>
        </w:tc>
      </w:tr>
      <w:tr w:rsidR="008E4E45" w:rsidRPr="008E4E45" w14:paraId="645DBC66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49FB2AA5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Mild Liver Disease</w:t>
            </w:r>
          </w:p>
        </w:tc>
        <w:tc>
          <w:tcPr>
            <w:tcW w:w="7674" w:type="dxa"/>
            <w:noWrap/>
            <w:hideMark/>
          </w:tcPr>
          <w:p w14:paraId="439FCBE4" w14:textId="77777777" w:rsidR="008E4E45" w:rsidRPr="008E4E45" w:rsidRDefault="008E4E45">
            <w:r w:rsidRPr="008E4E45">
              <w:t xml:space="preserve">B18.x, K73.x, K77.x,  B15.9 , B16.1 , B16.9 , B17.10 , B17.2 , B17.8 , B17.9 , B18.1 , B18.2 , B18.8 , B18.9 , B19.10 , B19.20 , B19.21 , K70.0 , K70.1 , K70.10 , K70.2 , K70.9 , K71.0 , K71.2 , K71.3 , K71.4 , K71.5 , K71.50 , K71.6 , K71.8 , K71.9 , K75.2 , K75.3 , K75.4 , K75.8 , K75.81 , K75.89 , K75.9 , K76.0 , K76.1 , K76.2 , K76.3 , K76.4 , K76.8 , K76.89 , K76.9 </w:t>
            </w:r>
          </w:p>
        </w:tc>
      </w:tr>
      <w:tr w:rsidR="008E4E45" w:rsidRPr="008E4E45" w14:paraId="16E64246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7B117556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Severe Liver Disease</w:t>
            </w:r>
          </w:p>
        </w:tc>
        <w:tc>
          <w:tcPr>
            <w:tcW w:w="7674" w:type="dxa"/>
            <w:noWrap/>
            <w:hideMark/>
          </w:tcPr>
          <w:p w14:paraId="67CF4DBD" w14:textId="77777777" w:rsidR="008E4E45" w:rsidRPr="008E4E45" w:rsidRDefault="008E4E45">
            <w:r w:rsidRPr="008E4E45">
              <w:t xml:space="preserve">K72.x, K74.x, I85.x, B15.0 , B16.0 , B16.2 , B17.0 , B17.11 , B18.0 , B19.0 , B19.11 , B19.21 , B19.9 , K70.3 , K70.30 , K70.31 , K70.4 , K70.40 , K70.41 , K71.1 , K71.10 , K71.11 , K71.51 , K71.7 ,K76.5 , K76.6 , K76.7 , K76.81 , Z94.4 </w:t>
            </w:r>
          </w:p>
        </w:tc>
      </w:tr>
      <w:tr w:rsidR="008E4E45" w:rsidRPr="008E4E45" w14:paraId="70F044F6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1A893F83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Diabetes without complications</w:t>
            </w:r>
          </w:p>
        </w:tc>
        <w:tc>
          <w:tcPr>
            <w:tcW w:w="7674" w:type="dxa"/>
            <w:noWrap/>
            <w:hideMark/>
          </w:tcPr>
          <w:p w14:paraId="1E565464" w14:textId="77777777" w:rsidR="008E4E45" w:rsidRPr="008E4E45" w:rsidRDefault="008E4E45">
            <w:r w:rsidRPr="008E4E45">
              <w:t>E08.9, E0.9, E10.9, E11.9, E12.9, E13.9, E14.9</w:t>
            </w:r>
          </w:p>
        </w:tc>
      </w:tr>
      <w:tr w:rsidR="008E4E45" w:rsidRPr="008E4E45" w14:paraId="0167CCEF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4C9279E4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Diabetes with complications</w:t>
            </w:r>
          </w:p>
        </w:tc>
        <w:tc>
          <w:tcPr>
            <w:tcW w:w="7674" w:type="dxa"/>
            <w:noWrap/>
            <w:hideMark/>
          </w:tcPr>
          <w:p w14:paraId="2A5B08A8" w14:textId="77777777" w:rsidR="008E4E45" w:rsidRPr="008E4E45" w:rsidRDefault="008E4E45">
            <w:r w:rsidRPr="008E4E45">
              <w:t>E08.1-E08.8, E09.1-E09.8, E10.1-E10.8, E11.1-E11.8, E12.1-E12.8, E13.1-E13.8</w:t>
            </w:r>
          </w:p>
        </w:tc>
      </w:tr>
      <w:tr w:rsidR="008E4E45" w:rsidRPr="008E4E45" w14:paraId="0F963D9A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062D8D46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Paralysis</w:t>
            </w:r>
          </w:p>
        </w:tc>
        <w:tc>
          <w:tcPr>
            <w:tcW w:w="7674" w:type="dxa"/>
            <w:noWrap/>
            <w:hideMark/>
          </w:tcPr>
          <w:p w14:paraId="1C915C7F" w14:textId="77777777" w:rsidR="008E4E45" w:rsidRPr="008E4E45" w:rsidRDefault="008E4E45">
            <w:r w:rsidRPr="008E4E45">
              <w:t>G81.x, G82.x, G83.x, G04.1, G11.4, G80.1, G80.2, G83.0, G83.1, G83.2, G83.3, G83.4, G83.9</w:t>
            </w:r>
          </w:p>
        </w:tc>
      </w:tr>
      <w:tr w:rsidR="008E4E45" w:rsidRPr="008E4E45" w14:paraId="0091A451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11C5FFBF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Renal Failure</w:t>
            </w:r>
          </w:p>
        </w:tc>
        <w:tc>
          <w:tcPr>
            <w:tcW w:w="7674" w:type="dxa"/>
            <w:noWrap/>
            <w:hideMark/>
          </w:tcPr>
          <w:p w14:paraId="73F10675" w14:textId="5440BE9D" w:rsidR="008E4E45" w:rsidRPr="008E4E45" w:rsidRDefault="008E4E45">
            <w:r w:rsidRPr="008E4E45">
              <w:t>N18.x, N19.x, I12.x</w:t>
            </w:r>
            <w:r w:rsidR="002A469B">
              <w:t>,</w:t>
            </w:r>
            <w:r w:rsidRPr="008E4E45">
              <w:t xml:space="preserve"> I13.x, N03.x, N04.x, N05.x, N07.x, Z49.x</w:t>
            </w:r>
          </w:p>
        </w:tc>
      </w:tr>
      <w:tr w:rsidR="008E4E45" w:rsidRPr="008E4E45" w14:paraId="10668BD8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6E595F36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Metastatic Cancer</w:t>
            </w:r>
          </w:p>
        </w:tc>
        <w:tc>
          <w:tcPr>
            <w:tcW w:w="7674" w:type="dxa"/>
            <w:noWrap/>
            <w:hideMark/>
          </w:tcPr>
          <w:p w14:paraId="75A685C3" w14:textId="77777777" w:rsidR="008E4E45" w:rsidRPr="008E4E45" w:rsidRDefault="008E4E45">
            <w:r w:rsidRPr="008E4E45">
              <w:t>C77.x, C78.x, C79.x, C80.x</w:t>
            </w:r>
          </w:p>
        </w:tc>
      </w:tr>
      <w:tr w:rsidR="008E4E45" w:rsidRPr="008E4E45" w14:paraId="4C857492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490F96A4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Malignancy</w:t>
            </w:r>
          </w:p>
        </w:tc>
        <w:tc>
          <w:tcPr>
            <w:tcW w:w="7674" w:type="dxa"/>
            <w:noWrap/>
            <w:hideMark/>
          </w:tcPr>
          <w:p w14:paraId="7612DBC1" w14:textId="77777777" w:rsidR="008E4E45" w:rsidRPr="008E4E45" w:rsidRDefault="008E4E45">
            <w:r w:rsidRPr="008E4E45">
              <w:t xml:space="preserve">C00.x, C01.x, C02.x, C03.x, C04.x, C05.x, C06.x, C07.x, C08.x, C09.x, C10.x, C11.x, C12.x, C13.x, C14.x, C15.x, C16.x, C17.x, C18.x, C19.x, C20.x, C21.x, C22.x, C23.x, C24.x, C25.x, C26.x, C30.x, C31.x, C32.x, C33.x, C34.x, C37.x, C38.x, C39.x, C40.x, C41.x, C43.x, C45.x, C46.x, C47.x, C48.x, C49.x, C50.x, C51.x, C52.x, C53.x, C54.x, C55.x, C56.x, C57.x, C58.x, C60.x, C61.x, C62.x, C63.x, C64.x, C65.x, C66.x, C67.x, C68.x, C69.x, C70.x, C71.x, C72.x, C73.x, C74.x, C75.x, C76.x, C81.x, C82.x, C83.x, C84.x, C85.x, C88.x, C90.x, C91.x, C92.x, C93.x, C94.x, C95.x, C96.x, C97 </w:t>
            </w:r>
          </w:p>
        </w:tc>
      </w:tr>
      <w:tr w:rsidR="008E4E45" w:rsidRPr="008E4E45" w14:paraId="525523D3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36D5EFD0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HIV</w:t>
            </w:r>
          </w:p>
        </w:tc>
        <w:tc>
          <w:tcPr>
            <w:tcW w:w="7674" w:type="dxa"/>
            <w:noWrap/>
            <w:hideMark/>
          </w:tcPr>
          <w:p w14:paraId="485DD22F" w14:textId="77777777" w:rsidR="008E4E45" w:rsidRPr="008E4E45" w:rsidRDefault="008E4E45">
            <w:r w:rsidRPr="008E4E45">
              <w:t>B20.x, B21.x, B22.x, B24.x, Z21.x, O98.7, O98.71, O98.711, O98.712, O98.713, O98.72, O98.73</w:t>
            </w:r>
          </w:p>
        </w:tc>
      </w:tr>
      <w:tr w:rsidR="008E4E45" w:rsidRPr="008E4E45" w14:paraId="393D9829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274C2BD2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Lymphoma</w:t>
            </w:r>
          </w:p>
        </w:tc>
        <w:tc>
          <w:tcPr>
            <w:tcW w:w="7674" w:type="dxa"/>
            <w:noWrap/>
            <w:hideMark/>
          </w:tcPr>
          <w:p w14:paraId="3039ECC9" w14:textId="77777777" w:rsidR="008E4E45" w:rsidRPr="008E4E45" w:rsidRDefault="008E4E45">
            <w:r w:rsidRPr="008E4E45">
              <w:t>C81.x, C82.x, C83.x, C84.x, C85.x, C86.x, C88.x, C90.x, C96.x</w:t>
            </w:r>
          </w:p>
        </w:tc>
      </w:tr>
      <w:tr w:rsidR="008E4E45" w:rsidRPr="008E4E45" w14:paraId="66B7E203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7FFCCE4C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Asthma</w:t>
            </w:r>
          </w:p>
        </w:tc>
        <w:tc>
          <w:tcPr>
            <w:tcW w:w="7674" w:type="dxa"/>
            <w:noWrap/>
            <w:hideMark/>
          </w:tcPr>
          <w:p w14:paraId="20834341" w14:textId="77777777" w:rsidR="008E4E45" w:rsidRPr="008E4E45" w:rsidRDefault="008E4E45">
            <w:r w:rsidRPr="008E4E45">
              <w:t>J45.x</w:t>
            </w:r>
          </w:p>
        </w:tc>
      </w:tr>
      <w:tr w:rsidR="008E4E45" w:rsidRPr="008E4E45" w14:paraId="04E3CBB8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19A3004D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COPD</w:t>
            </w:r>
          </w:p>
        </w:tc>
        <w:tc>
          <w:tcPr>
            <w:tcW w:w="7674" w:type="dxa"/>
            <w:noWrap/>
            <w:hideMark/>
          </w:tcPr>
          <w:p w14:paraId="1D4F43AB" w14:textId="77777777" w:rsidR="008E4E45" w:rsidRPr="008E4E45" w:rsidRDefault="008E4E45">
            <w:r w:rsidRPr="008E4E45">
              <w:t>J42.x, J43.x, J44.x</w:t>
            </w:r>
          </w:p>
        </w:tc>
      </w:tr>
      <w:tr w:rsidR="008E4E45" w:rsidRPr="008E4E45" w14:paraId="0C88993E" w14:textId="77777777" w:rsidTr="001C0134">
        <w:trPr>
          <w:trHeight w:val="300"/>
        </w:trPr>
        <w:tc>
          <w:tcPr>
            <w:tcW w:w="1676" w:type="dxa"/>
            <w:noWrap/>
            <w:hideMark/>
          </w:tcPr>
          <w:p w14:paraId="2129FDDB" w14:textId="77777777" w:rsidR="008E4E45" w:rsidRPr="008E4E45" w:rsidRDefault="008E4E45">
            <w:pPr>
              <w:rPr>
                <w:b/>
                <w:bCs/>
              </w:rPr>
            </w:pPr>
            <w:r w:rsidRPr="008E4E45">
              <w:rPr>
                <w:b/>
                <w:bCs/>
              </w:rPr>
              <w:t>CHF</w:t>
            </w:r>
          </w:p>
        </w:tc>
        <w:tc>
          <w:tcPr>
            <w:tcW w:w="7674" w:type="dxa"/>
            <w:noWrap/>
            <w:hideMark/>
          </w:tcPr>
          <w:p w14:paraId="62FC8509" w14:textId="77777777" w:rsidR="008E4E45" w:rsidRPr="008E4E45" w:rsidRDefault="008E4E45">
            <w:r w:rsidRPr="008E4E45">
              <w:t>I42.x, I43.x, I50.x, I09.81, I11.0, I13.0, I13.2, I25.5, I42.0, I42.1, I 42.5, I42.6, I42.7, I42.8, I42.9, P29.0</w:t>
            </w:r>
          </w:p>
        </w:tc>
      </w:tr>
      <w:tr w:rsidR="00A74923" w:rsidRPr="008E4E45" w14:paraId="51CC7A9D" w14:textId="77777777" w:rsidTr="001C0134">
        <w:trPr>
          <w:trHeight w:val="300"/>
        </w:trPr>
        <w:tc>
          <w:tcPr>
            <w:tcW w:w="1676" w:type="dxa"/>
            <w:noWrap/>
          </w:tcPr>
          <w:p w14:paraId="34FC0E52" w14:textId="3523DF64" w:rsidR="00A74923" w:rsidRPr="008E4E45" w:rsidRDefault="00A74923">
            <w:pPr>
              <w:rPr>
                <w:b/>
                <w:bCs/>
              </w:rPr>
            </w:pPr>
            <w:r>
              <w:rPr>
                <w:b/>
                <w:bCs/>
              </w:rPr>
              <w:t>Weight Loss</w:t>
            </w:r>
          </w:p>
        </w:tc>
        <w:tc>
          <w:tcPr>
            <w:tcW w:w="7674" w:type="dxa"/>
            <w:noWrap/>
          </w:tcPr>
          <w:p w14:paraId="44BE40E5" w14:textId="011C17E6" w:rsidR="00A74923" w:rsidRPr="008E4E45" w:rsidRDefault="00114B16">
            <w:r>
              <w:t>E40.x, E41.x, E42.x, E43.x, E44.x, E46.x, R64.x, R63.4, R63.6, R62.7</w:t>
            </w:r>
          </w:p>
        </w:tc>
      </w:tr>
      <w:tr w:rsidR="00AA2FCD" w:rsidRPr="008E4E45" w14:paraId="1F8CC4A0" w14:textId="77777777" w:rsidTr="001C0134">
        <w:trPr>
          <w:trHeight w:val="300"/>
        </w:trPr>
        <w:tc>
          <w:tcPr>
            <w:tcW w:w="1676" w:type="dxa"/>
            <w:noWrap/>
          </w:tcPr>
          <w:p w14:paraId="3F5B0296" w14:textId="5F98E205" w:rsidR="00AA2FCD" w:rsidRDefault="00AA2FC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Obesity</w:t>
            </w:r>
          </w:p>
        </w:tc>
        <w:tc>
          <w:tcPr>
            <w:tcW w:w="7674" w:type="dxa"/>
            <w:noWrap/>
          </w:tcPr>
          <w:p w14:paraId="217EFBC0" w14:textId="21921EB1" w:rsidR="00AA2FCD" w:rsidRDefault="00AA2FCD">
            <w:r>
              <w:t>E65.x, E66.x, E66.0, E66.01, E66.1, E66.2, E66.8, E66.9, R93.9, Z68.3, Z68.30, Z68.31, Z68.32, Z68.33, Z68.34, Z68.35, Z68.36, Z68.37, Z68.38, Z68.39, Z68.4, Z68.41, Z68.42, Z68.43, Z68.44, Z68.45</w:t>
            </w:r>
          </w:p>
        </w:tc>
      </w:tr>
      <w:tr w:rsidR="00114B16" w:rsidRPr="008E4E45" w14:paraId="240DD960" w14:textId="77777777" w:rsidTr="001C0134">
        <w:trPr>
          <w:trHeight w:val="300"/>
        </w:trPr>
        <w:tc>
          <w:tcPr>
            <w:tcW w:w="1676" w:type="dxa"/>
            <w:noWrap/>
          </w:tcPr>
          <w:p w14:paraId="650D44C5" w14:textId="457B7677" w:rsidR="00114B16" w:rsidRDefault="00114B16">
            <w:pPr>
              <w:rPr>
                <w:b/>
                <w:bCs/>
              </w:rPr>
            </w:pPr>
            <w:r>
              <w:rPr>
                <w:b/>
                <w:bCs/>
              </w:rPr>
              <w:t>Alcohol Abuse</w:t>
            </w:r>
          </w:p>
        </w:tc>
        <w:tc>
          <w:tcPr>
            <w:tcW w:w="7674" w:type="dxa"/>
            <w:noWrap/>
          </w:tcPr>
          <w:p w14:paraId="49141F9E" w14:textId="437F4661" w:rsidR="00114B16" w:rsidRDefault="004605A5">
            <w:r>
              <w:t>T51.x, F10.x, K70.x, G62.1, I42.6, K29.2, K29.20, K29.21, K70.0, K70.3, K70.9, P04.3, Q86.0, Z50.2, Z65.8, Z71.4, Z71.41, Z71.42, Z72.1</w:t>
            </w:r>
          </w:p>
        </w:tc>
      </w:tr>
      <w:tr w:rsidR="004605A5" w:rsidRPr="008E4E45" w14:paraId="3E4005DA" w14:textId="77777777" w:rsidTr="001C0134">
        <w:trPr>
          <w:trHeight w:val="300"/>
        </w:trPr>
        <w:tc>
          <w:tcPr>
            <w:tcW w:w="1676" w:type="dxa"/>
            <w:noWrap/>
          </w:tcPr>
          <w:p w14:paraId="52528226" w14:textId="32F4A7FA" w:rsidR="004605A5" w:rsidRDefault="004605A5">
            <w:pPr>
              <w:rPr>
                <w:b/>
                <w:bCs/>
              </w:rPr>
            </w:pPr>
            <w:r>
              <w:rPr>
                <w:b/>
                <w:bCs/>
              </w:rPr>
              <w:t>Arrhythmia</w:t>
            </w:r>
          </w:p>
        </w:tc>
        <w:tc>
          <w:tcPr>
            <w:tcW w:w="7674" w:type="dxa"/>
            <w:noWrap/>
          </w:tcPr>
          <w:p w14:paraId="4257D2D5" w14:textId="15C67116" w:rsidR="004605A5" w:rsidRPr="004605A5" w:rsidRDefault="004605A5">
            <w:r>
              <w:t>I44.x, I45.x, I47.x, I48.x, I49.x, I44.1, I44.2, I44.3, I45.6, K45.9, R00.0, R00.1, R00.8, R00.9, T82.1, T82.11, T82.110, T82.110A, T82.110D, T82.110S, T82.111, T82.111A, T82.111D, T82.111S, T82.118, T82.118A, T82.118D, T82.118S, T82.119, T82.119A, T82.119D, T82.119S, T82.12, T82.120, T82.120A, T82.120D, T82.120S, T82.121, T82.121A, T82.121D, T82.121S, T82.128, T82.128A, T82.128D, T82.128S, T82.129, T82.129A, T82.129D, T82.129S, T82.19, T82.190, T82.190A, T82.190D, T82.190S, T82.191, T82.191A, T82.191D, T82.191S, T82.198, T82.198A, T82.198D, T82.198S, T82.199, T82.199A, T82.199D, T82.199S, Z45.0, Z45.01, Z45.0101, Z45.018, Z45.02, Z45.09, Z95.0, Z95.810</w:t>
            </w:r>
          </w:p>
        </w:tc>
      </w:tr>
      <w:tr w:rsidR="004605A5" w:rsidRPr="008E4E45" w14:paraId="7A1857A2" w14:textId="77777777" w:rsidTr="001C0134">
        <w:trPr>
          <w:trHeight w:val="300"/>
        </w:trPr>
        <w:tc>
          <w:tcPr>
            <w:tcW w:w="1676" w:type="dxa"/>
            <w:noWrap/>
          </w:tcPr>
          <w:p w14:paraId="55FD718E" w14:textId="7FAB67C7" w:rsidR="004605A5" w:rsidRDefault="004605A5">
            <w:pPr>
              <w:rPr>
                <w:b/>
                <w:bCs/>
              </w:rPr>
            </w:pPr>
            <w:r>
              <w:rPr>
                <w:b/>
                <w:bCs/>
              </w:rPr>
              <w:t>Coagulopathy</w:t>
            </w:r>
          </w:p>
        </w:tc>
        <w:tc>
          <w:tcPr>
            <w:tcW w:w="7674" w:type="dxa"/>
            <w:noWrap/>
          </w:tcPr>
          <w:p w14:paraId="76FA443A" w14:textId="4BE96881" w:rsidR="004605A5" w:rsidRDefault="004605A5">
            <w:r>
              <w:t>D65.x, D66.x, D67.x, D68.x, D69.x, D69.1, D69.3, D69.4, D69.5, D69.6, R23.3, D75.82, D75.89</w:t>
            </w:r>
          </w:p>
        </w:tc>
      </w:tr>
      <w:tr w:rsidR="004605A5" w:rsidRPr="008E4E45" w14:paraId="13B9FBC3" w14:textId="77777777" w:rsidTr="001C0134">
        <w:trPr>
          <w:trHeight w:val="300"/>
        </w:trPr>
        <w:tc>
          <w:tcPr>
            <w:tcW w:w="1676" w:type="dxa"/>
            <w:noWrap/>
          </w:tcPr>
          <w:p w14:paraId="25F1BB6E" w14:textId="03696FFE" w:rsidR="004605A5" w:rsidRDefault="004605A5">
            <w:pPr>
              <w:rPr>
                <w:b/>
                <w:bCs/>
              </w:rPr>
            </w:pPr>
            <w:r>
              <w:rPr>
                <w:b/>
                <w:bCs/>
              </w:rPr>
              <w:t>Fluid Electrolyte Disorder</w:t>
            </w:r>
          </w:p>
        </w:tc>
        <w:tc>
          <w:tcPr>
            <w:tcW w:w="7674" w:type="dxa"/>
            <w:noWrap/>
          </w:tcPr>
          <w:p w14:paraId="45B033A4" w14:textId="4A6D9EE8" w:rsidR="004605A5" w:rsidRDefault="004605A5">
            <w:r>
              <w:t>E86.x, E87.x, E22.2</w:t>
            </w:r>
          </w:p>
        </w:tc>
      </w:tr>
      <w:tr w:rsidR="004F0B0A" w:rsidRPr="008E4E45" w14:paraId="37B4C694" w14:textId="77777777" w:rsidTr="001C0134">
        <w:trPr>
          <w:trHeight w:val="300"/>
        </w:trPr>
        <w:tc>
          <w:tcPr>
            <w:tcW w:w="1676" w:type="dxa"/>
            <w:noWrap/>
          </w:tcPr>
          <w:p w14:paraId="2F4A2033" w14:textId="36030C70" w:rsidR="004F0B0A" w:rsidRDefault="004F0B0A">
            <w:pPr>
              <w:rPr>
                <w:b/>
                <w:bCs/>
              </w:rPr>
            </w:pPr>
            <w:r>
              <w:rPr>
                <w:b/>
                <w:bCs/>
              </w:rPr>
              <w:t>Deficiency Anemia</w:t>
            </w:r>
          </w:p>
        </w:tc>
        <w:tc>
          <w:tcPr>
            <w:tcW w:w="7674" w:type="dxa"/>
            <w:noWrap/>
          </w:tcPr>
          <w:p w14:paraId="49C22290" w14:textId="1FE94CB0" w:rsidR="004F0B0A" w:rsidRDefault="004F0B0A">
            <w:r>
              <w:t>D51.x, D52.x, D53.x, D50.1, D50.8, D50.9</w:t>
            </w:r>
          </w:p>
        </w:tc>
      </w:tr>
      <w:tr w:rsidR="004F0B0A" w:rsidRPr="008E4E45" w14:paraId="6A43684B" w14:textId="77777777" w:rsidTr="001C0134">
        <w:trPr>
          <w:trHeight w:val="300"/>
        </w:trPr>
        <w:tc>
          <w:tcPr>
            <w:tcW w:w="1676" w:type="dxa"/>
            <w:noWrap/>
          </w:tcPr>
          <w:p w14:paraId="0F6D2E45" w14:textId="5D4E9E68" w:rsidR="004F0B0A" w:rsidRDefault="004F0B0A">
            <w:pPr>
              <w:rPr>
                <w:b/>
                <w:bCs/>
              </w:rPr>
            </w:pPr>
            <w:r>
              <w:rPr>
                <w:b/>
                <w:bCs/>
              </w:rPr>
              <w:t>Psychoses</w:t>
            </w:r>
          </w:p>
        </w:tc>
        <w:tc>
          <w:tcPr>
            <w:tcW w:w="7674" w:type="dxa"/>
            <w:noWrap/>
          </w:tcPr>
          <w:p w14:paraId="6A94D1D9" w14:textId="431D6AC1" w:rsidR="004F0B0A" w:rsidRDefault="004F0B0A">
            <w:r>
              <w:t>F20.x, F21.x, F22.x, F23.x, F24.x, F25.x, F28.x, F29.x, F06.0, F06.2, F30.2, F31.2, F31.5, F31.64, F32.3, F33.3</w:t>
            </w:r>
          </w:p>
        </w:tc>
      </w:tr>
      <w:tr w:rsidR="004F0B0A" w:rsidRPr="008E4E45" w14:paraId="09781C3E" w14:textId="77777777" w:rsidTr="001C0134">
        <w:trPr>
          <w:trHeight w:val="300"/>
        </w:trPr>
        <w:tc>
          <w:tcPr>
            <w:tcW w:w="1676" w:type="dxa"/>
            <w:noWrap/>
          </w:tcPr>
          <w:p w14:paraId="7ECE0592" w14:textId="3A14141A" w:rsidR="004F0B0A" w:rsidRDefault="004F0B0A">
            <w:pPr>
              <w:rPr>
                <w:b/>
                <w:bCs/>
              </w:rPr>
            </w:pPr>
            <w:r>
              <w:rPr>
                <w:b/>
                <w:bCs/>
              </w:rPr>
              <w:t>Pulmonary Circulatory Disorders</w:t>
            </w:r>
          </w:p>
        </w:tc>
        <w:tc>
          <w:tcPr>
            <w:tcW w:w="7674" w:type="dxa"/>
            <w:noWrap/>
          </w:tcPr>
          <w:p w14:paraId="40B8B803" w14:textId="2000D752" w:rsidR="004F0B0A" w:rsidRDefault="004F0B0A">
            <w:r>
              <w:t>I26.x, I27.x, I28.x, I28.0, I28.8, I28.9</w:t>
            </w:r>
          </w:p>
        </w:tc>
      </w:tr>
      <w:tr w:rsidR="004F0B0A" w:rsidRPr="008E4E45" w14:paraId="63FE24F6" w14:textId="77777777" w:rsidTr="001C0134">
        <w:trPr>
          <w:trHeight w:val="300"/>
        </w:trPr>
        <w:tc>
          <w:tcPr>
            <w:tcW w:w="1676" w:type="dxa"/>
            <w:noWrap/>
          </w:tcPr>
          <w:p w14:paraId="61ED7DF7" w14:textId="7FEBD4BB" w:rsidR="004F0B0A" w:rsidRDefault="004F0B0A">
            <w:pPr>
              <w:rPr>
                <w:b/>
                <w:bCs/>
              </w:rPr>
            </w:pPr>
            <w:r>
              <w:rPr>
                <w:b/>
                <w:bCs/>
              </w:rPr>
              <w:t>Hypertension Complicated</w:t>
            </w:r>
          </w:p>
        </w:tc>
        <w:tc>
          <w:tcPr>
            <w:tcW w:w="7674" w:type="dxa"/>
            <w:noWrap/>
          </w:tcPr>
          <w:p w14:paraId="6F06692F" w14:textId="27B430AE" w:rsidR="004F0B0A" w:rsidRDefault="004F0B0A">
            <w:r>
              <w:t>I11.x, I12.x, I13.x, I15.x</w:t>
            </w:r>
          </w:p>
        </w:tc>
      </w:tr>
      <w:tr w:rsidR="004F0B0A" w:rsidRPr="008E4E45" w14:paraId="3E1353DD" w14:textId="77777777" w:rsidTr="001C0134">
        <w:trPr>
          <w:trHeight w:val="300"/>
        </w:trPr>
        <w:tc>
          <w:tcPr>
            <w:tcW w:w="1676" w:type="dxa"/>
            <w:noWrap/>
          </w:tcPr>
          <w:p w14:paraId="0C5D565F" w14:textId="4D3AEFB6" w:rsidR="004F0B0A" w:rsidRDefault="004F0B0A">
            <w:pPr>
              <w:rPr>
                <w:b/>
                <w:bCs/>
              </w:rPr>
            </w:pPr>
            <w:r>
              <w:rPr>
                <w:b/>
                <w:bCs/>
              </w:rPr>
              <w:t>Hypertension Uncomplicated</w:t>
            </w:r>
          </w:p>
        </w:tc>
        <w:tc>
          <w:tcPr>
            <w:tcW w:w="7674" w:type="dxa"/>
            <w:noWrap/>
          </w:tcPr>
          <w:p w14:paraId="73C740F1" w14:textId="4C7CBA18" w:rsidR="004F0B0A" w:rsidRDefault="004F0B0A">
            <w:r>
              <w:t>I10.x</w:t>
            </w:r>
          </w:p>
        </w:tc>
      </w:tr>
      <w:tr w:rsidR="00133C4F" w:rsidRPr="008E4E45" w14:paraId="0B0BC7B4" w14:textId="77777777" w:rsidTr="001C0134">
        <w:trPr>
          <w:trHeight w:val="300"/>
        </w:trPr>
        <w:tc>
          <w:tcPr>
            <w:tcW w:w="1676" w:type="dxa"/>
            <w:noWrap/>
            <w:vAlign w:val="bottom"/>
          </w:tcPr>
          <w:p w14:paraId="7A5FE52A" w14:textId="688B0190" w:rsidR="00133C4F" w:rsidRPr="008E4E45" w:rsidRDefault="00133C4F" w:rsidP="00133C4F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chanical Ventilation</w:t>
            </w:r>
          </w:p>
        </w:tc>
        <w:tc>
          <w:tcPr>
            <w:tcW w:w="7674" w:type="dxa"/>
            <w:noWrap/>
            <w:vAlign w:val="bottom"/>
          </w:tcPr>
          <w:p w14:paraId="4BE77F4F" w14:textId="4ACA0721" w:rsidR="00133C4F" w:rsidRPr="008E4E45" w:rsidRDefault="007C2990" w:rsidP="00AA73BD">
            <w:r w:rsidRPr="007C2990">
              <w:t>5A1935Z</w:t>
            </w:r>
            <w:r>
              <w:t>,</w:t>
            </w:r>
            <w:r w:rsidR="00C740A8">
              <w:t xml:space="preserve"> </w:t>
            </w:r>
            <w:r w:rsidRPr="007C2990">
              <w:t>5A1945Z,</w:t>
            </w:r>
            <w:r w:rsidR="00C740A8">
              <w:t xml:space="preserve"> </w:t>
            </w:r>
            <w:r w:rsidRPr="007C2990">
              <w:t>5A1955Z</w:t>
            </w:r>
          </w:p>
        </w:tc>
      </w:tr>
    </w:tbl>
    <w:p w14:paraId="7A2DFB20" w14:textId="77777777" w:rsidR="008E4E45" w:rsidRDefault="008E4E45"/>
    <w:sectPr w:rsidR="008E4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45"/>
    <w:rsid w:val="00114B16"/>
    <w:rsid w:val="00133C4F"/>
    <w:rsid w:val="001C0134"/>
    <w:rsid w:val="002A469B"/>
    <w:rsid w:val="003A3039"/>
    <w:rsid w:val="003D53F6"/>
    <w:rsid w:val="003E1AE8"/>
    <w:rsid w:val="00403DC9"/>
    <w:rsid w:val="004605A5"/>
    <w:rsid w:val="004E1383"/>
    <w:rsid w:val="004F0B0A"/>
    <w:rsid w:val="006F4973"/>
    <w:rsid w:val="007C2990"/>
    <w:rsid w:val="008E4E45"/>
    <w:rsid w:val="00942B7E"/>
    <w:rsid w:val="00A74923"/>
    <w:rsid w:val="00AA2FCD"/>
    <w:rsid w:val="00AA73BD"/>
    <w:rsid w:val="00B076C8"/>
    <w:rsid w:val="00B77A5A"/>
    <w:rsid w:val="00C740A8"/>
    <w:rsid w:val="00CF15C5"/>
    <w:rsid w:val="00F2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9E88"/>
  <w15:chartTrackingRefBased/>
  <w15:docId w15:val="{9BC2A710-829F-4717-AE22-0045BA63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hasin</dc:creator>
  <cp:keywords/>
  <dc:description/>
  <cp:lastModifiedBy>Ajay Bhasin</cp:lastModifiedBy>
  <cp:revision>10</cp:revision>
  <dcterms:created xsi:type="dcterms:W3CDTF">2023-07-04T05:42:00Z</dcterms:created>
  <dcterms:modified xsi:type="dcterms:W3CDTF">2023-07-04T05:53:00Z</dcterms:modified>
</cp:coreProperties>
</file>